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CF" w:rsidRPr="007330CF" w:rsidRDefault="007330CF" w:rsidP="007330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7330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2.</w:t>
      </w:r>
      <w:proofErr w:type="gramEnd"/>
      <w:r w:rsidRPr="007330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7330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estinal microbiota genera after challenge (percent relative abundances, p-values, and FDR p-values).</w:t>
      </w:r>
      <w:proofErr w:type="gramEnd"/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30C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4-week-old pigs at Day 6 (before challenge) and Day 36 (after challenge) treated with either 4 ppm of flavophospholipol </w:t>
      </w:r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>Tx</w:t>
      </w:r>
      <w:proofErr w:type="spellEnd"/>
      <w:proofErr w:type="gramEnd"/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n=12) </w:t>
      </w:r>
      <w:r w:rsidRPr="007330C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or non-medicated control feed </w:t>
      </w:r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C; n=9) from Day 1 onwards. </w:t>
      </w:r>
      <w:proofErr w:type="gramStart"/>
      <w:r w:rsidRPr="007330C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imited to selected 40 genera.</w:t>
      </w:r>
      <w:proofErr w:type="gramEnd"/>
    </w:p>
    <w:p w:rsidR="007330CF" w:rsidRPr="007330CF" w:rsidRDefault="007330CF" w:rsidP="007330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1"/>
        <w:gridCol w:w="1087"/>
        <w:gridCol w:w="850"/>
        <w:gridCol w:w="992"/>
        <w:gridCol w:w="851"/>
        <w:gridCol w:w="1134"/>
        <w:gridCol w:w="1276"/>
      </w:tblGrid>
      <w:tr w:rsidR="007330CF" w:rsidRPr="007330CF" w:rsidTr="00FD5540">
        <w:trPr>
          <w:trHeight w:val="317"/>
        </w:trPr>
        <w:tc>
          <w:tcPr>
            <w:tcW w:w="27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  <w:gridSpan w:val="4"/>
            <w:shd w:val="clear" w:color="auto" w:fill="auto"/>
            <w:noWrap/>
            <w:vAlign w:val="bottom"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an % (Min, Max)</w:t>
            </w:r>
          </w:p>
        </w:tc>
        <w:tc>
          <w:tcPr>
            <w:tcW w:w="1134" w:type="dxa"/>
            <w:vMerge w:val="restart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76" w:type="dxa"/>
            <w:vMerge w:val="restart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FDR</w:t>
            </w:r>
          </w:p>
        </w:tc>
      </w:tr>
      <w:tr w:rsidR="007330CF" w:rsidRPr="007330CF" w:rsidTr="00FD5540">
        <w:trPr>
          <w:trHeight w:val="317"/>
        </w:trPr>
        <w:tc>
          <w:tcPr>
            <w:tcW w:w="27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gridSpan w:val="2"/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y 36</w:t>
            </w:r>
          </w:p>
        </w:tc>
        <w:tc>
          <w:tcPr>
            <w:tcW w:w="1134" w:type="dxa"/>
            <w:vMerge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x</w:t>
            </w:r>
            <w:proofErr w:type="spellEnd"/>
          </w:p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x</w:t>
            </w:r>
            <w:proofErr w:type="spellEnd"/>
          </w:p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1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n=9)</w:t>
            </w:r>
          </w:p>
        </w:tc>
        <w:tc>
          <w:tcPr>
            <w:tcW w:w="1134" w:type="dxa"/>
            <w:vMerge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lostridiales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unclassified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Ruminococcaceae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 xml:space="preserve"> 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/>
              </w:rPr>
              <w:t>unclassified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Lactobacillus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uccinivibrio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val="en-US"/>
              </w:rPr>
              <w:t>Lachnospiraceae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val="en-US"/>
              </w:rPr>
              <w:t xml:space="preserve"> 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21"/>
                <w:szCs w:val="24"/>
                <w:lang w:val="en-US"/>
              </w:rPr>
              <w:t>unclassified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2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aecalibacterium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oseburia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oldemanell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1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utyricicoccu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6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Treponema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lautia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revotell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8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oprococcu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7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treptococcus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roteobacteria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unclassified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Firmicutes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unclassified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Oscillibacter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egasphaera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hascolarctobacterium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9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uminococcus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Gemmiger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Dorea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Bulleidi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3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uminococcus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6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Erysipelotrichaceae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unclassified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3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ropionispir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8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naerovibrio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naeroplasm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porobacter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Anaerostipes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3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lastRenderedPageBreak/>
              <w:t>Escherichia/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higella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ampylobacter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lostridium_IV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ucispirillum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Hungatella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9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Clostridium 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ensu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tricto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lostridium_XI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8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Peptococcus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elenomonas</w:t>
            </w:r>
            <w:r w:rsidRPr="007330C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330CF" w:rsidRPr="007330CF" w:rsidTr="00FD5540">
        <w:trPr>
          <w:trHeight w:val="320"/>
        </w:trPr>
        <w:tc>
          <w:tcPr>
            <w:tcW w:w="274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proofErr w:type="spellStart"/>
            <w:r w:rsidRPr="007330C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Alphaproteobacteria</w:t>
            </w:r>
            <w:proofErr w:type="spellEnd"/>
            <w:r w:rsidRPr="007330C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unclassified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30CF" w:rsidRPr="007330CF" w:rsidRDefault="007330CF" w:rsidP="00733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1276" w:type="dxa"/>
            <w:vAlign w:val="center"/>
          </w:tcPr>
          <w:p w:rsidR="007330CF" w:rsidRPr="007330CF" w:rsidRDefault="007330CF" w:rsidP="00733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30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8</w:t>
            </w:r>
          </w:p>
        </w:tc>
      </w:tr>
    </w:tbl>
    <w:p w:rsidR="007330CF" w:rsidRPr="007330CF" w:rsidRDefault="007330CF" w:rsidP="007330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330C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>Significiant</w:t>
      </w:r>
      <w:proofErr w:type="spellEnd"/>
      <w:proofErr w:type="gramEnd"/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teraction between day and treatment</w:t>
      </w:r>
    </w:p>
    <w:p w:rsidR="007330CF" w:rsidRPr="007330CF" w:rsidRDefault="007330CF" w:rsidP="007330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330C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>Significance</w:t>
      </w:r>
      <w:proofErr w:type="spellEnd"/>
      <w:proofErr w:type="gramEnd"/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ffect of day</w:t>
      </w:r>
    </w:p>
    <w:p w:rsidR="007330CF" w:rsidRPr="007330CF" w:rsidRDefault="007330CF" w:rsidP="007330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330C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>Significance</w:t>
      </w:r>
      <w:proofErr w:type="spellEnd"/>
      <w:proofErr w:type="gramEnd"/>
      <w:r w:rsidRPr="007330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ffect of treatment</w:t>
      </w:r>
    </w:p>
    <w:p w:rsidR="007330CF" w:rsidRPr="007330CF" w:rsidRDefault="007330CF" w:rsidP="007330C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765FA" w:rsidRPr="007330CF" w:rsidRDefault="000765FA" w:rsidP="007330CF">
      <w:bookmarkStart w:id="0" w:name="_GoBack"/>
      <w:bookmarkEnd w:id="0"/>
    </w:p>
    <w:sectPr w:rsidR="000765FA" w:rsidRPr="007330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5FA"/>
    <w:rsid w:val="000765FA"/>
    <w:rsid w:val="000E5CC7"/>
    <w:rsid w:val="0073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3-26T20:56:00Z</dcterms:created>
  <dcterms:modified xsi:type="dcterms:W3CDTF">2020-03-26T20:56:00Z</dcterms:modified>
</cp:coreProperties>
</file>